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2AA455" w14:textId="06D4B3C4" w:rsidR="00557CE3" w:rsidRPr="00557CE3" w:rsidRDefault="00771BAD" w:rsidP="00557CE3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Supplementary Appendix </w:t>
      </w:r>
      <w:r w:rsidR="00557CE3" w:rsidRPr="00557CE3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1. Acceptors and decliners of the study participation </w:t>
      </w:r>
      <w:r w:rsidR="00557CE3" w:rsidRPr="00557CE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85"/>
        <w:gridCol w:w="1665"/>
        <w:gridCol w:w="1485"/>
        <w:gridCol w:w="1290"/>
        <w:gridCol w:w="780"/>
        <w:gridCol w:w="480"/>
      </w:tblGrid>
      <w:tr w:rsidR="00557CE3" w:rsidRPr="00557CE3" w14:paraId="27A46CFA" w14:textId="77777777" w:rsidTr="00557CE3">
        <w:trPr>
          <w:gridAfter w:val="1"/>
          <w:wAfter w:w="480" w:type="dxa"/>
          <w:trHeight w:val="225"/>
        </w:trPr>
        <w:tc>
          <w:tcPr>
            <w:tcW w:w="328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F374E" w14:textId="77777777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  </w:t>
            </w:r>
          </w:p>
        </w:tc>
        <w:tc>
          <w:tcPr>
            <w:tcW w:w="5220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7A2990C9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atients </w:t>
            </w:r>
          </w:p>
        </w:tc>
      </w:tr>
      <w:tr w:rsidR="00557CE3" w:rsidRPr="00557CE3" w14:paraId="35DAB2D4" w14:textId="77777777" w:rsidTr="00557CE3">
        <w:trPr>
          <w:trHeight w:val="225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69F57355" w14:textId="77777777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  </w:t>
            </w:r>
          </w:p>
        </w:tc>
        <w:tc>
          <w:tcPr>
            <w:tcW w:w="166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08566CC8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Total</w:t>
            </w: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8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7697F385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Acceptors</w:t>
            </w: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3E661E5E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Decliners</w:t>
            </w: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25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6EA7C919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 </w:t>
            </w:r>
          </w:p>
        </w:tc>
      </w:tr>
      <w:tr w:rsidR="00557CE3" w:rsidRPr="00557CE3" w14:paraId="5E822533" w14:textId="77777777" w:rsidTr="00557CE3">
        <w:trPr>
          <w:trHeight w:val="225"/>
        </w:trPr>
        <w:tc>
          <w:tcPr>
            <w:tcW w:w="328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220B347A" w14:textId="77777777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  <w:r w:rsidRPr="00557CE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22E8EE69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n=39)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5D0EED90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n=19)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20BC88BA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n=20) 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7BD6121F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alue </w:t>
            </w:r>
          </w:p>
        </w:tc>
      </w:tr>
      <w:tr w:rsidR="00557CE3" w:rsidRPr="00557CE3" w14:paraId="5C9F0B98" w14:textId="77777777" w:rsidTr="00557CE3">
        <w:trPr>
          <w:trHeight w:val="225"/>
        </w:trPr>
        <w:tc>
          <w:tcPr>
            <w:tcW w:w="328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1D9EBC5" w14:textId="77777777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  </w:t>
            </w:r>
            <w:r w:rsidRPr="00557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e (years) – Median (IQR) </w:t>
            </w:r>
          </w:p>
        </w:tc>
        <w:tc>
          <w:tcPr>
            <w:tcW w:w="166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6036C107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 (42-64) </w:t>
            </w:r>
          </w:p>
        </w:tc>
        <w:tc>
          <w:tcPr>
            <w:tcW w:w="148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2F9808EE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 (42-61) </w:t>
            </w:r>
          </w:p>
        </w:tc>
        <w:tc>
          <w:tcPr>
            <w:tcW w:w="129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769B4EB3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.5 (41-68) </w:t>
            </w:r>
          </w:p>
        </w:tc>
        <w:tc>
          <w:tcPr>
            <w:tcW w:w="1125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3F272ABB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 </w:t>
            </w:r>
          </w:p>
        </w:tc>
      </w:tr>
      <w:tr w:rsidR="00557CE3" w:rsidRPr="00557CE3" w14:paraId="06AE06DE" w14:textId="77777777" w:rsidTr="00557CE3">
        <w:trPr>
          <w:trHeight w:val="225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CA0E1" w14:textId="77777777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  </w:t>
            </w:r>
            <w:r w:rsidRPr="00557CE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ex - n (%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4CFB3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0D873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C8620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24500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2 </w:t>
            </w:r>
          </w:p>
        </w:tc>
      </w:tr>
      <w:tr w:rsidR="00557CE3" w:rsidRPr="00557CE3" w14:paraId="7E4E0DCD" w14:textId="77777777" w:rsidTr="00557CE3">
        <w:trPr>
          <w:trHeight w:val="225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5D4A1B7C" w14:textId="77777777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       Male</w:t>
            </w:r>
            <w:r w:rsidRPr="00557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7F0D3DA8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 (33.6)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3A035F86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 (31.5)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2E747D82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 (35) 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5FFB84C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</w:t>
            </w:r>
          </w:p>
        </w:tc>
      </w:tr>
      <w:tr w:rsidR="00557CE3" w:rsidRPr="00557CE3" w14:paraId="0DE7D482" w14:textId="77777777" w:rsidTr="00557CE3">
        <w:trPr>
          <w:trHeight w:val="225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47BA5" w14:textId="77777777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      Female</w:t>
            </w:r>
            <w:r w:rsidRPr="00557CE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81A51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6 (66.7)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68A2B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 (68.4)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F4719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 (65) 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75BC2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</w:t>
            </w:r>
          </w:p>
        </w:tc>
      </w:tr>
      <w:tr w:rsidR="00557CE3" w:rsidRPr="00557CE3" w14:paraId="715166ED" w14:textId="77777777" w:rsidTr="00557CE3">
        <w:trPr>
          <w:trHeight w:val="225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11D02717" w14:textId="77777777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  </w:t>
            </w:r>
            <w:r w:rsidRPr="00557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ace &amp; Ethnicity n (%)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7978691B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1B652327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120249D7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7CD77932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 </w:t>
            </w:r>
          </w:p>
        </w:tc>
      </w:tr>
      <w:tr w:rsidR="00557CE3" w:rsidRPr="00557CE3" w14:paraId="41EF0D02" w14:textId="77777777" w:rsidTr="00557CE3">
        <w:trPr>
          <w:trHeight w:val="525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6845D" w14:textId="77777777" w:rsidR="00557CE3" w:rsidRPr="00557CE3" w:rsidRDefault="00557CE3" w:rsidP="00771BA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      African American &amp; Hispanic or Latino White </w:t>
            </w:r>
            <w:r w:rsidRPr="00557CE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0BDC6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 (2.6)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D3489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 (5.3)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56347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 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E9034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</w:t>
            </w:r>
          </w:p>
        </w:tc>
      </w:tr>
      <w:tr w:rsidR="00557CE3" w:rsidRPr="00557CE3" w14:paraId="7AD15388" w14:textId="77777777" w:rsidTr="00557CE3">
        <w:trPr>
          <w:trHeight w:val="525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0AD2D1C8" w14:textId="77777777" w:rsidR="00557CE3" w:rsidRPr="00557CE3" w:rsidRDefault="00557CE3" w:rsidP="00771BA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       African American &amp; Not     Hispanic or Latino</w:t>
            </w:r>
            <w:r w:rsidRPr="00557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54C6A725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 (82.1)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640706D6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 (68.4)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7C9E3C1F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 (95) 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5D755F2E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</w:t>
            </w:r>
          </w:p>
        </w:tc>
      </w:tr>
      <w:tr w:rsidR="00557CE3" w:rsidRPr="00557CE3" w14:paraId="0A7EB2B2" w14:textId="77777777" w:rsidTr="00557CE3">
        <w:trPr>
          <w:trHeight w:val="45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E70DB" w14:textId="77777777" w:rsidR="00557CE3" w:rsidRPr="00557CE3" w:rsidRDefault="00557CE3" w:rsidP="00771BA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      White or Caucasian &amp; Not Hispanic or Latino African American</w:t>
            </w:r>
            <w:r w:rsidRPr="00557CE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C637D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 (10.3)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19BC2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 (15.8)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014A26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 (5) 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68A90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</w:t>
            </w:r>
          </w:p>
        </w:tc>
      </w:tr>
      <w:tr w:rsidR="00557CE3" w:rsidRPr="00557CE3" w14:paraId="23EFD343" w14:textId="77777777" w:rsidTr="00557CE3">
        <w:trPr>
          <w:trHeight w:val="585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399A1E39" w14:textId="77777777" w:rsidR="00557CE3" w:rsidRPr="00557CE3" w:rsidRDefault="00557CE3" w:rsidP="00771BA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       Other race &amp; Not Hispanic or Latino</w:t>
            </w:r>
            <w:r w:rsidRPr="00557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68863617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5.1)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7FD5F1D5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10.5)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DAB84A5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 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80C88FB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</w:t>
            </w:r>
          </w:p>
        </w:tc>
      </w:tr>
      <w:tr w:rsidR="00557CE3" w:rsidRPr="00557CE3" w14:paraId="3DD8D795" w14:textId="77777777" w:rsidTr="00557CE3">
        <w:trPr>
          <w:trHeight w:val="225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86F28" w14:textId="77777777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  </w:t>
            </w:r>
            <w:r w:rsidRPr="00557CE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elemedicine visit provider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D25C1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E16E3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0B7AA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2CD3F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2 </w:t>
            </w:r>
          </w:p>
        </w:tc>
      </w:tr>
      <w:tr w:rsidR="00557CE3" w:rsidRPr="00557CE3" w14:paraId="25222E6B" w14:textId="77777777" w:rsidTr="00557CE3">
        <w:trPr>
          <w:trHeight w:val="225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2D345F9" w14:textId="77777777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       Listed PCP </w:t>
            </w:r>
            <w:r w:rsidRPr="00557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3E3028F0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 (51.3)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589F63F7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 (57.9)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75CAE055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 (45) 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030D0269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</w:t>
            </w:r>
          </w:p>
        </w:tc>
      </w:tr>
      <w:tr w:rsidR="00557CE3" w:rsidRPr="00557CE3" w14:paraId="07EE02D6" w14:textId="77777777" w:rsidTr="00557CE3">
        <w:trPr>
          <w:trHeight w:val="225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B8229" w14:textId="77777777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      Covering provider</w:t>
            </w:r>
            <w:r w:rsidRPr="00557CE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D2DB7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 (48.7)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FC8FA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 (42.1)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E16A2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 (55) 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70957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</w:t>
            </w:r>
          </w:p>
        </w:tc>
      </w:tr>
      <w:tr w:rsidR="00557CE3" w:rsidRPr="00557CE3" w14:paraId="6D7CABA6" w14:textId="77777777" w:rsidTr="00557CE3">
        <w:trPr>
          <w:trHeight w:val="225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50EF8700" w14:textId="77777777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imary Coverage 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101AEF96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7465FF3E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07FDDEBE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3156E42F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 </w:t>
            </w:r>
          </w:p>
        </w:tc>
      </w:tr>
      <w:tr w:rsidR="00557CE3" w:rsidRPr="00557CE3" w14:paraId="2A194A1F" w14:textId="77777777" w:rsidTr="00557CE3">
        <w:trPr>
          <w:trHeight w:val="225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1F192" w14:textId="77777777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      Medicare</w:t>
            </w:r>
            <w:r w:rsidRPr="00557CE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D4808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 (35.9)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11428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 (31.6)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EED52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 (40) 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30B67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</w:t>
            </w:r>
          </w:p>
        </w:tc>
      </w:tr>
      <w:tr w:rsidR="00557CE3" w:rsidRPr="00557CE3" w14:paraId="1E0EF356" w14:textId="77777777" w:rsidTr="00557CE3">
        <w:trPr>
          <w:trHeight w:val="225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273D5E68" w14:textId="77777777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       Medicaid</w:t>
            </w:r>
            <w:r w:rsidRPr="00557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785B78C5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 (33.3)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68351839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 (31.6)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57EF29E2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 (35) 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0D26A184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</w:t>
            </w:r>
          </w:p>
        </w:tc>
      </w:tr>
      <w:tr w:rsidR="00557CE3" w:rsidRPr="00557CE3" w14:paraId="4CC5A07D" w14:textId="77777777" w:rsidTr="00557CE3">
        <w:trPr>
          <w:trHeight w:val="225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9EE6D" w14:textId="77777777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      Medicare Advantage</w:t>
            </w:r>
            <w:r w:rsidRPr="00557CE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CB0AD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 (10.3)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2B7F6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 (21)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82D6A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 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2F534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</w:t>
            </w:r>
          </w:p>
        </w:tc>
      </w:tr>
      <w:tr w:rsidR="00557CE3" w:rsidRPr="00557CE3" w14:paraId="0AE4D8FA" w14:textId="77777777" w:rsidTr="00557CE3">
        <w:trPr>
          <w:trHeight w:val="225"/>
        </w:trPr>
        <w:tc>
          <w:tcPr>
            <w:tcW w:w="328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hideMark/>
          </w:tcPr>
          <w:p w14:paraId="54AAA8A9" w14:textId="77777777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       Commercial</w:t>
            </w:r>
            <w:r w:rsidRPr="00557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hideMark/>
          </w:tcPr>
          <w:p w14:paraId="32153FA6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 (20.5)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hideMark/>
          </w:tcPr>
          <w:p w14:paraId="74379E7D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(15.8)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hideMark/>
          </w:tcPr>
          <w:p w14:paraId="14C823CA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 (25) 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hideMark/>
          </w:tcPr>
          <w:p w14:paraId="5D11B1F5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</w:t>
            </w:r>
          </w:p>
        </w:tc>
      </w:tr>
      <w:tr w:rsidR="00557CE3" w:rsidRPr="00557CE3" w14:paraId="30BDF3E8" w14:textId="77777777" w:rsidTr="00557CE3">
        <w:trPr>
          <w:trHeight w:val="225"/>
        </w:trPr>
        <w:tc>
          <w:tcPr>
            <w:tcW w:w="328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4A18D" w14:textId="69479F31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  </w:t>
            </w:r>
            <w:r w:rsidR="00771BAD" w:rsidRPr="00771B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bbreviation: IQR, interquartile range</w:t>
            </w:r>
          </w:p>
        </w:tc>
        <w:tc>
          <w:tcPr>
            <w:tcW w:w="166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65094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</w:t>
            </w:r>
          </w:p>
        </w:tc>
        <w:tc>
          <w:tcPr>
            <w:tcW w:w="148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DF3A3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5298A50E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</w:t>
            </w:r>
          </w:p>
        </w:tc>
        <w:tc>
          <w:tcPr>
            <w:tcW w:w="129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0F934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</w:t>
            </w:r>
          </w:p>
        </w:tc>
        <w:tc>
          <w:tcPr>
            <w:tcW w:w="1125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5280A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</w:t>
            </w:r>
          </w:p>
        </w:tc>
      </w:tr>
    </w:tbl>
    <w:p w14:paraId="0242D0D2" w14:textId="73E5C99B" w:rsidR="00557CE3" w:rsidRPr="00557CE3" w:rsidRDefault="00771BAD" w:rsidP="00557CE3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Supplementary Appendix 2</w:t>
      </w:r>
      <w:r w:rsidR="00557CE3" w:rsidRPr="00557CE3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. Patient survey results, quality of provider interaction (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v</w:t>
      </w:r>
      <w:r w:rsidR="00557CE3" w:rsidRPr="00557CE3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ideo visit group vs 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p</w:t>
      </w:r>
      <w:r w:rsidR="00557CE3" w:rsidRPr="00557CE3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hone visit group)</w:t>
      </w:r>
      <w:r w:rsidR="00557CE3" w:rsidRPr="00557CE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596"/>
        <w:gridCol w:w="903"/>
        <w:gridCol w:w="861"/>
      </w:tblGrid>
      <w:tr w:rsidR="00557CE3" w:rsidRPr="00557CE3" w14:paraId="73401D42" w14:textId="77777777" w:rsidTr="00557CE3">
        <w:trPr>
          <w:trHeight w:val="210"/>
        </w:trPr>
        <w:tc>
          <w:tcPr>
            <w:tcW w:w="787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1AAFB" w14:textId="77777777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  </w:t>
            </w:r>
          </w:p>
        </w:tc>
        <w:tc>
          <w:tcPr>
            <w:tcW w:w="1785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50193CD8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atients </w:t>
            </w:r>
          </w:p>
        </w:tc>
      </w:tr>
      <w:tr w:rsidR="00557CE3" w:rsidRPr="00557CE3" w14:paraId="20350BD5" w14:textId="77777777" w:rsidTr="00557CE3">
        <w:trPr>
          <w:trHeight w:val="210"/>
        </w:trPr>
        <w:tc>
          <w:tcPr>
            <w:tcW w:w="78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7DAF514D" w14:textId="77777777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  </w:t>
            </w:r>
          </w:p>
        </w:tc>
        <w:tc>
          <w:tcPr>
            <w:tcW w:w="91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9CEFF91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Video visit</w:t>
            </w: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252F3C9D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Phone visit</w:t>
            </w: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57CE3" w:rsidRPr="00557CE3" w14:paraId="71B90FD8" w14:textId="77777777" w:rsidTr="00557CE3">
        <w:trPr>
          <w:trHeight w:val="210"/>
        </w:trPr>
        <w:tc>
          <w:tcPr>
            <w:tcW w:w="78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2E13B815" w14:textId="77777777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 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4589BEF7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n=5)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506FF28E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n=5) </w:t>
            </w:r>
          </w:p>
        </w:tc>
      </w:tr>
      <w:tr w:rsidR="00557CE3" w:rsidRPr="00557CE3" w14:paraId="3D778A59" w14:textId="77777777" w:rsidTr="00557CE3">
        <w:trPr>
          <w:trHeight w:val="540"/>
        </w:trPr>
        <w:tc>
          <w:tcPr>
            <w:tcW w:w="78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63A1BEA3" w14:textId="77777777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id this provider explain things in a way that was easy to understand? (Yes %)</w:t>
            </w:r>
            <w:r w:rsidRPr="00557CE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F1B6614" w14:textId="77777777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%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6927F890" w14:textId="77777777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% </w:t>
            </w:r>
          </w:p>
        </w:tc>
      </w:tr>
      <w:tr w:rsidR="00557CE3" w:rsidRPr="00557CE3" w14:paraId="77686DDE" w14:textId="77777777" w:rsidTr="00557CE3">
        <w:trPr>
          <w:trHeight w:val="210"/>
        </w:trPr>
        <w:tc>
          <w:tcPr>
            <w:tcW w:w="7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35099" w14:textId="77777777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d this provider listen carefully to you? (Yes %)</w:t>
            </w:r>
            <w:r w:rsidRPr="00557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  <w:p w14:paraId="5037D65F" w14:textId="77777777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  <w:r w:rsidRPr="00557CE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7DDB8" w14:textId="77777777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%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1A233" w14:textId="77777777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% </w:t>
            </w:r>
          </w:p>
        </w:tc>
      </w:tr>
      <w:tr w:rsidR="00557CE3" w:rsidRPr="00557CE3" w14:paraId="13F68846" w14:textId="77777777" w:rsidTr="00557CE3">
        <w:trPr>
          <w:trHeight w:val="435"/>
        </w:trPr>
        <w:tc>
          <w:tcPr>
            <w:tcW w:w="78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7C4BDAB3" w14:textId="77777777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id this provider show respect for what you had to say? (Yes %)</w:t>
            </w:r>
            <w:r w:rsidRPr="00557CE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 </w:t>
            </w:r>
          </w:p>
          <w:p w14:paraId="05120B61" w14:textId="77777777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  <w:r w:rsidRPr="00557CE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204B2F94" w14:textId="77777777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%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7F6D0219" w14:textId="77777777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% </w:t>
            </w:r>
          </w:p>
        </w:tc>
      </w:tr>
      <w:tr w:rsidR="00557CE3" w:rsidRPr="00557CE3" w14:paraId="6DF40409" w14:textId="77777777" w:rsidTr="00557CE3">
        <w:trPr>
          <w:trHeight w:val="210"/>
        </w:trPr>
        <w:tc>
          <w:tcPr>
            <w:tcW w:w="78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73D69D66" w14:textId="77777777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d this provider spend enough time with you? (Yes %)</w:t>
            </w:r>
            <w:r w:rsidRPr="00557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0B614632" w14:textId="77777777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%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2DCEB49F" w14:textId="77777777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% </w:t>
            </w:r>
          </w:p>
        </w:tc>
      </w:tr>
    </w:tbl>
    <w:p w14:paraId="7134AD42" w14:textId="77777777" w:rsidR="00771BAD" w:rsidRDefault="00557CE3" w:rsidP="00557CE3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</w:pPr>
      <w:r w:rsidRPr="00557CE3">
        <w:rPr>
          <w:rFonts w:ascii="Calibri" w:eastAsia="Times New Roman" w:hAnsi="Calibri" w:cs="Calibri"/>
          <w:kern w:val="0"/>
          <w14:ligatures w14:val="none"/>
        </w:rPr>
        <w:t> </w:t>
      </w:r>
      <w:r w:rsidRPr="00557CE3">
        <w:rPr>
          <w:rFonts w:ascii="Calibri" w:eastAsia="Times New Roman" w:hAnsi="Calibri" w:cs="Calibri"/>
          <w:kern w:val="0"/>
          <w14:ligatures w14:val="none"/>
        </w:rPr>
        <w:br/>
      </w:r>
    </w:p>
    <w:p w14:paraId="31D2B990" w14:textId="77777777" w:rsidR="00771BAD" w:rsidRDefault="00771BAD" w:rsidP="00557CE3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</w:pPr>
    </w:p>
    <w:p w14:paraId="4BD3F69F" w14:textId="77777777" w:rsidR="00771BAD" w:rsidRDefault="00771BAD" w:rsidP="00557CE3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</w:pPr>
    </w:p>
    <w:p w14:paraId="454BCA06" w14:textId="7C25A911" w:rsidR="00557CE3" w:rsidRPr="00557CE3" w:rsidRDefault="00771BAD" w:rsidP="00557CE3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lastRenderedPageBreak/>
        <w:t xml:space="preserve">Supplementary Appendix </w:t>
      </w:r>
      <w:r w:rsidR="00557CE3" w:rsidRPr="00557CE3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3. Patient health and education survey results (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v</w:t>
      </w:r>
      <w:r w:rsidR="00557CE3" w:rsidRPr="00557CE3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ideo visit group vs 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p</w:t>
      </w:r>
      <w:r w:rsidR="00557CE3" w:rsidRPr="00557CE3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hone visit group)</w:t>
      </w:r>
      <w:r w:rsidR="00557CE3" w:rsidRPr="00557CE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93"/>
        <w:gridCol w:w="1750"/>
        <w:gridCol w:w="1645"/>
        <w:gridCol w:w="1272"/>
      </w:tblGrid>
      <w:tr w:rsidR="00557CE3" w:rsidRPr="00557CE3" w14:paraId="4679C787" w14:textId="77777777" w:rsidTr="00557CE3">
        <w:trPr>
          <w:trHeight w:val="225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232A8" w14:textId="77777777" w:rsidR="00557CE3" w:rsidRPr="00557CE3" w:rsidRDefault="00557CE3" w:rsidP="00557C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680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0EAE0EC8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atients </w:t>
            </w:r>
          </w:p>
        </w:tc>
      </w:tr>
      <w:tr w:rsidR="00557CE3" w:rsidRPr="00557CE3" w14:paraId="788477BE" w14:textId="77777777" w:rsidTr="00557CE3">
        <w:trPr>
          <w:trHeight w:val="225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8E85AB6" w14:textId="77777777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  </w:t>
            </w:r>
          </w:p>
        </w:tc>
        <w:tc>
          <w:tcPr>
            <w:tcW w:w="175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14ECDBB3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Video visit</w:t>
            </w: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5DB524DD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Phone visit</w:t>
            </w: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09540D07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 </w:t>
            </w:r>
          </w:p>
        </w:tc>
      </w:tr>
      <w:tr w:rsidR="00557CE3" w:rsidRPr="00557CE3" w14:paraId="73C78980" w14:textId="77777777" w:rsidTr="00557CE3">
        <w:trPr>
          <w:trHeight w:val="225"/>
        </w:trPr>
        <w:tc>
          <w:tcPr>
            <w:tcW w:w="47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0CF2A8B1" w14:textId="77777777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  <w:r w:rsidRPr="00557CE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543E3ABB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n=5) 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72600D1E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n=5)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69E43B65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alue </w:t>
            </w:r>
          </w:p>
        </w:tc>
      </w:tr>
      <w:tr w:rsidR="00557CE3" w:rsidRPr="00557CE3" w14:paraId="44C38CE5" w14:textId="77777777" w:rsidTr="00557CE3">
        <w:trPr>
          <w:trHeight w:val="570"/>
        </w:trPr>
        <w:tc>
          <w:tcPr>
            <w:tcW w:w="471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8F2DE59" w14:textId="77777777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 general, how would you rate your overall health? (Mean score)</w:t>
            </w:r>
            <w:r w:rsidRPr="00557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75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2848D712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 </w:t>
            </w:r>
          </w:p>
        </w:tc>
        <w:tc>
          <w:tcPr>
            <w:tcW w:w="165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0D6FA61C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 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0F44281D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 </w:t>
            </w:r>
          </w:p>
        </w:tc>
      </w:tr>
      <w:tr w:rsidR="00557CE3" w:rsidRPr="00557CE3" w14:paraId="26355BAC" w14:textId="77777777" w:rsidTr="00557CE3">
        <w:trPr>
          <w:trHeight w:val="540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0F50D" w14:textId="77777777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 general, how would you rate your mental or emotional health? (Mean score)</w:t>
            </w:r>
            <w:r w:rsidRPr="00557CE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5AE9E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4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8B465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2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D6E18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7 </w:t>
            </w:r>
          </w:p>
        </w:tc>
      </w:tr>
      <w:tr w:rsidR="00557CE3" w:rsidRPr="00557CE3" w14:paraId="3113D18F" w14:textId="77777777" w:rsidTr="00557CE3">
        <w:trPr>
          <w:trHeight w:val="570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680A9DDD" w14:textId="77777777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hat is the highest grade or level of school that you have completed? (n, %)</w:t>
            </w:r>
            <w:r w:rsidRPr="00557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7A5712F4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797F1B84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1C4F80FB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 </w:t>
            </w:r>
          </w:p>
        </w:tc>
      </w:tr>
      <w:tr w:rsidR="00557CE3" w:rsidRPr="00557CE3" w14:paraId="7A996056" w14:textId="77777777" w:rsidTr="00557CE3">
        <w:trPr>
          <w:trHeight w:val="225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B3383" w14:textId="77777777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   8</w:t>
            </w:r>
            <w:r w:rsidRPr="00557CE3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vertAlign w:val="superscript"/>
                <w14:ligatures w14:val="none"/>
              </w:rPr>
              <w:t>th</w:t>
            </w: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grade or less</w:t>
            </w:r>
            <w:r w:rsidRPr="00557CE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41D41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31955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FC019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</w:t>
            </w:r>
          </w:p>
        </w:tc>
      </w:tr>
      <w:tr w:rsidR="00557CE3" w:rsidRPr="00557CE3" w14:paraId="59E0C76E" w14:textId="77777777" w:rsidTr="00557CE3">
        <w:trPr>
          <w:trHeight w:val="225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6911BA9A" w14:textId="77777777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    Some high school, but did not graduate</w:t>
            </w:r>
            <w:r w:rsidRPr="00557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68308D6B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20%)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29AE3C28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20%)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1C468ECB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</w:t>
            </w:r>
          </w:p>
        </w:tc>
      </w:tr>
      <w:tr w:rsidR="00557CE3" w:rsidRPr="00557CE3" w14:paraId="76491909" w14:textId="77777777" w:rsidTr="00557CE3">
        <w:trPr>
          <w:trHeight w:val="225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F9DF4" w14:textId="77777777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   High school graduate or GED</w:t>
            </w:r>
            <w:r w:rsidRPr="00557CE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B6F0F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 (20%)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06EFC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 (20%)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E9FE6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</w:t>
            </w:r>
          </w:p>
        </w:tc>
      </w:tr>
      <w:tr w:rsidR="00557CE3" w:rsidRPr="00557CE3" w14:paraId="02AEA09A" w14:textId="77777777" w:rsidTr="00557CE3">
        <w:trPr>
          <w:trHeight w:val="225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6D527058" w14:textId="77777777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    Some college or 2-year degree</w:t>
            </w:r>
            <w:r w:rsidRPr="00557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0EACC666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(60%)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1543F639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(60%)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6B49A0E7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</w:t>
            </w:r>
          </w:p>
        </w:tc>
      </w:tr>
      <w:tr w:rsidR="00557CE3" w:rsidRPr="00557CE3" w14:paraId="145214A6" w14:textId="77777777" w:rsidTr="00557CE3">
        <w:trPr>
          <w:trHeight w:val="225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3EFF8" w14:textId="77777777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   4-year college graduate</w:t>
            </w:r>
            <w:r w:rsidRPr="00557CE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99D2B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F3B34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F1980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</w:t>
            </w:r>
          </w:p>
        </w:tc>
      </w:tr>
      <w:tr w:rsidR="00557CE3" w:rsidRPr="00557CE3" w14:paraId="34B8B167" w14:textId="77777777" w:rsidTr="00557CE3">
        <w:trPr>
          <w:trHeight w:val="225"/>
        </w:trPr>
        <w:tc>
          <w:tcPr>
            <w:tcW w:w="47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hideMark/>
          </w:tcPr>
          <w:p w14:paraId="2BEEF348" w14:textId="77777777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    More than a 4-year college degree</w:t>
            </w:r>
            <w:r w:rsidRPr="00557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hideMark/>
          </w:tcPr>
          <w:p w14:paraId="08F7D5DF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 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hideMark/>
          </w:tcPr>
          <w:p w14:paraId="26D46EC8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hideMark/>
          </w:tcPr>
          <w:p w14:paraId="3EAAACEC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</w:t>
            </w:r>
          </w:p>
        </w:tc>
      </w:tr>
    </w:tbl>
    <w:p w14:paraId="2C7A83D3" w14:textId="77777777" w:rsidR="00557CE3" w:rsidRPr="00557CE3" w:rsidRDefault="00557CE3" w:rsidP="00557CE3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557CE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 </w:t>
      </w:r>
    </w:p>
    <w:p w14:paraId="73201376" w14:textId="16CFC492" w:rsidR="00557CE3" w:rsidRPr="00557CE3" w:rsidRDefault="00771BAD" w:rsidP="00557CE3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Supplementary Appendix </w:t>
      </w:r>
      <w:r w:rsidR="00557CE3" w:rsidRPr="00557CE3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4. Patient computer utilization survey results (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v</w:t>
      </w:r>
      <w:r w:rsidR="00557CE3" w:rsidRPr="00557CE3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ideo visit group vs 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p</w:t>
      </w:r>
      <w:r w:rsidR="00557CE3" w:rsidRPr="00557CE3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hone visit group)</w:t>
      </w:r>
      <w:r w:rsidR="00557CE3" w:rsidRPr="00557CE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85"/>
        <w:gridCol w:w="1688"/>
        <w:gridCol w:w="1628"/>
        <w:gridCol w:w="1359"/>
      </w:tblGrid>
      <w:tr w:rsidR="00557CE3" w:rsidRPr="00557CE3" w14:paraId="7D9173AD" w14:textId="77777777" w:rsidTr="00557CE3">
        <w:trPr>
          <w:trHeight w:val="225"/>
        </w:trPr>
        <w:tc>
          <w:tcPr>
            <w:tcW w:w="471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77F98" w14:textId="77777777" w:rsidR="00557CE3" w:rsidRPr="00557CE3" w:rsidRDefault="00557CE3" w:rsidP="00557C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695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3F06A915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atients </w:t>
            </w:r>
          </w:p>
        </w:tc>
      </w:tr>
      <w:tr w:rsidR="00557CE3" w:rsidRPr="00557CE3" w14:paraId="10B17663" w14:textId="77777777" w:rsidTr="00557CE3">
        <w:trPr>
          <w:trHeight w:val="225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500FA703" w14:textId="77777777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  </w:t>
            </w:r>
          </w:p>
        </w:tc>
        <w:tc>
          <w:tcPr>
            <w:tcW w:w="169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0386FEFA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Video visit</w:t>
            </w: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63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6CF06AF9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Phone visit</w:t>
            </w: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5E44CE76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 </w:t>
            </w:r>
          </w:p>
        </w:tc>
      </w:tr>
      <w:tr w:rsidR="00557CE3" w:rsidRPr="00557CE3" w14:paraId="48D09D4E" w14:textId="77777777" w:rsidTr="00557CE3">
        <w:trPr>
          <w:trHeight w:val="225"/>
        </w:trPr>
        <w:tc>
          <w:tcPr>
            <w:tcW w:w="47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03176E90" w14:textId="77777777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  <w:r w:rsidRPr="00557CE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34F93F70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n=5) 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59037D36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n=5)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75E76312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alue </w:t>
            </w:r>
          </w:p>
        </w:tc>
      </w:tr>
      <w:tr w:rsidR="00557CE3" w:rsidRPr="00557CE3" w14:paraId="34A616CE" w14:textId="77777777" w:rsidTr="00557CE3">
        <w:trPr>
          <w:trHeight w:val="540"/>
        </w:trPr>
        <w:tc>
          <w:tcPr>
            <w:tcW w:w="471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062F853E" w14:textId="77777777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hat is the main reason you do not have a phone with the internet or a computer with the internet?</w:t>
            </w:r>
            <w:r w:rsidRPr="00557CE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68174F12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</w:t>
            </w:r>
          </w:p>
        </w:tc>
        <w:tc>
          <w:tcPr>
            <w:tcW w:w="163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6141648A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</w:t>
            </w:r>
          </w:p>
        </w:tc>
        <w:tc>
          <w:tcPr>
            <w:tcW w:w="135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24BAFDC4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</w:t>
            </w:r>
          </w:p>
        </w:tc>
      </w:tr>
      <w:tr w:rsidR="00557CE3" w:rsidRPr="00557CE3" w14:paraId="1EB85939" w14:textId="77777777" w:rsidTr="00557CE3">
        <w:trPr>
          <w:trHeight w:val="225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5A511" w14:textId="77777777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    Cost</w:t>
            </w:r>
            <w:r w:rsidRPr="00557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A5AE9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40%)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E7F66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20%)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A5554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9 </w:t>
            </w:r>
          </w:p>
        </w:tc>
      </w:tr>
      <w:tr w:rsidR="00557CE3" w:rsidRPr="00557CE3" w14:paraId="42898B6D" w14:textId="77777777" w:rsidTr="00557CE3">
        <w:trPr>
          <w:trHeight w:val="225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2143B427" w14:textId="77777777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   Space</w:t>
            </w:r>
            <w:r w:rsidRPr="00557CE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3D630AD8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1BA3CFAC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7662ACBB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</w:t>
            </w:r>
          </w:p>
        </w:tc>
      </w:tr>
      <w:tr w:rsidR="00557CE3" w:rsidRPr="00557CE3" w14:paraId="612E632C" w14:textId="77777777" w:rsidTr="00557CE3">
        <w:trPr>
          <w:trHeight w:val="225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6BA6D" w14:textId="77777777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    Do not feel that I need it</w:t>
            </w:r>
            <w:r w:rsidRPr="00557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ABBAB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E6150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20%)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8443C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9 </w:t>
            </w:r>
          </w:p>
        </w:tc>
      </w:tr>
      <w:tr w:rsidR="00557CE3" w:rsidRPr="00557CE3" w14:paraId="1813CD6F" w14:textId="77777777" w:rsidTr="00557CE3">
        <w:trPr>
          <w:trHeight w:val="225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B9F83B9" w14:textId="77777777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   Would not know how to use it</w:t>
            </w:r>
            <w:r w:rsidRPr="00557CE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18D29E5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 (60%)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5F8D204A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 (20%)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41C9884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 </w:t>
            </w:r>
          </w:p>
        </w:tc>
      </w:tr>
      <w:tr w:rsidR="00557CE3" w:rsidRPr="00557CE3" w14:paraId="24BE8A61" w14:textId="77777777" w:rsidTr="00557CE3">
        <w:trPr>
          <w:trHeight w:val="225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CC7C2" w14:textId="77777777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    Other</w:t>
            </w:r>
            <w:r w:rsidRPr="00557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82C4D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20%)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8631C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20%)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EFA8C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 </w:t>
            </w:r>
          </w:p>
        </w:tc>
      </w:tr>
      <w:tr w:rsidR="00557CE3" w:rsidRPr="00557CE3" w14:paraId="3DF8B1E7" w14:textId="77777777" w:rsidTr="00557CE3">
        <w:trPr>
          <w:trHeight w:val="225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3CCF6396" w14:textId="77777777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ave you ever used a computer? (Yes %)</w:t>
            </w:r>
            <w:r w:rsidRPr="00557CE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7B2C3BBE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0%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6AFCE873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0%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036E6A82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6 </w:t>
            </w:r>
          </w:p>
        </w:tc>
      </w:tr>
      <w:tr w:rsidR="00557CE3" w:rsidRPr="00557CE3" w14:paraId="3317EA26" w14:textId="77777777" w:rsidTr="00557CE3">
        <w:trPr>
          <w:trHeight w:val="495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DB8FF" w14:textId="77777777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 you currently have a computer in your home or a computer that you use at home? (Yes %)</w:t>
            </w:r>
            <w:r w:rsidRPr="00557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ECC74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%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6525D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%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2738F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4 </w:t>
            </w:r>
          </w:p>
        </w:tc>
      </w:tr>
      <w:tr w:rsidR="00557CE3" w:rsidRPr="00557CE3" w14:paraId="55F85F03" w14:textId="77777777" w:rsidTr="00557CE3">
        <w:trPr>
          <w:trHeight w:val="540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377E8C4C" w14:textId="77777777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o you use a computer at home at least once a week? (Yes %)</w:t>
            </w:r>
            <w:r w:rsidRPr="00557CE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0CD91DF3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%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005E9AB2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%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861409B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 </w:t>
            </w:r>
          </w:p>
        </w:tc>
      </w:tr>
      <w:tr w:rsidR="00557CE3" w:rsidRPr="00557CE3" w14:paraId="246F3078" w14:textId="77777777" w:rsidTr="00557CE3">
        <w:trPr>
          <w:trHeight w:val="540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1E31D" w14:textId="77777777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 you have access to the internet or e-mail on your computer at home? (Yes %)</w:t>
            </w:r>
            <w:r w:rsidRPr="00557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28E07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%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F68C0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%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26F29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 </w:t>
            </w:r>
          </w:p>
        </w:tc>
      </w:tr>
      <w:tr w:rsidR="00557CE3" w:rsidRPr="00557CE3" w14:paraId="10DCA5AC" w14:textId="77777777" w:rsidTr="00557CE3">
        <w:trPr>
          <w:trHeight w:val="585"/>
        </w:trPr>
        <w:tc>
          <w:tcPr>
            <w:tcW w:w="47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hideMark/>
          </w:tcPr>
          <w:p w14:paraId="58A32463" w14:textId="77777777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o you use a computer to get health or medical information? (Yes %)</w:t>
            </w:r>
            <w:r w:rsidRPr="00557CE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hideMark/>
          </w:tcPr>
          <w:p w14:paraId="05B7DE08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% 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hideMark/>
          </w:tcPr>
          <w:p w14:paraId="79CD9A3E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%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hideMark/>
          </w:tcPr>
          <w:p w14:paraId="5FA32559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 </w:t>
            </w:r>
          </w:p>
        </w:tc>
      </w:tr>
    </w:tbl>
    <w:p w14:paraId="7BCC5EE5" w14:textId="77777777" w:rsidR="00557CE3" w:rsidRDefault="00557CE3" w:rsidP="00557CE3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57CE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 </w:t>
      </w:r>
    </w:p>
    <w:p w14:paraId="0F5D151A" w14:textId="77777777" w:rsidR="00771BAD" w:rsidRDefault="00771BAD" w:rsidP="00557CE3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5BC5343D" w14:textId="77777777" w:rsidR="00771BAD" w:rsidRDefault="00771BAD" w:rsidP="00557CE3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2A30F205" w14:textId="77777777" w:rsidR="00771BAD" w:rsidRDefault="00771BAD" w:rsidP="00557CE3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4499D911" w14:textId="77777777" w:rsidR="00771BAD" w:rsidRDefault="00771BAD" w:rsidP="00557CE3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1087E89D" w14:textId="77777777" w:rsidR="00771BAD" w:rsidRPr="00557CE3" w:rsidRDefault="00771BAD" w:rsidP="00557CE3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</w:p>
    <w:p w14:paraId="6A6165DC" w14:textId="57D9422F" w:rsidR="00557CE3" w:rsidRPr="00557CE3" w:rsidRDefault="00771BAD" w:rsidP="00557CE3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lastRenderedPageBreak/>
        <w:t xml:space="preserve">Supplementary Appendix </w:t>
      </w:r>
      <w:r w:rsidR="00557CE3" w:rsidRPr="00557CE3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5. Provider perceived effectiveness survey results (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v</w:t>
      </w:r>
      <w:r w:rsidR="00557CE3" w:rsidRPr="00557CE3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ideo visit group vs 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p</w:t>
      </w:r>
      <w:r w:rsidR="00557CE3" w:rsidRPr="00557CE3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hone visit group) </w:t>
      </w:r>
      <w:r w:rsidR="00557CE3" w:rsidRPr="00557CE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91"/>
        <w:gridCol w:w="1377"/>
        <w:gridCol w:w="1392"/>
      </w:tblGrid>
      <w:tr w:rsidR="00557CE3" w:rsidRPr="00557CE3" w14:paraId="1E1F9305" w14:textId="77777777" w:rsidTr="00557CE3">
        <w:trPr>
          <w:trHeight w:val="225"/>
        </w:trPr>
        <w:tc>
          <w:tcPr>
            <w:tcW w:w="6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D8DB4" w14:textId="77777777" w:rsidR="00557CE3" w:rsidRPr="00557CE3" w:rsidRDefault="00557CE3" w:rsidP="00557C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75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1281F1A2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roviders </w:t>
            </w:r>
          </w:p>
        </w:tc>
      </w:tr>
      <w:tr w:rsidR="00557CE3" w:rsidRPr="00557CE3" w14:paraId="6607D3D6" w14:textId="77777777" w:rsidTr="00557CE3">
        <w:trPr>
          <w:trHeight w:val="225"/>
        </w:trPr>
        <w:tc>
          <w:tcPr>
            <w:tcW w:w="6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3C57DF03" w14:textId="77777777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  <w:r w:rsidRPr="00557CE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121358C6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Video visit</w:t>
            </w: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0B415FE0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Phone visit</w:t>
            </w: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57CE3" w:rsidRPr="00557CE3" w14:paraId="0ADDC8B8" w14:textId="77777777" w:rsidTr="00557CE3">
        <w:trPr>
          <w:trHeight w:val="225"/>
        </w:trPr>
        <w:tc>
          <w:tcPr>
            <w:tcW w:w="661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5556B32D" w14:textId="77777777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  <w:r w:rsidRPr="00557CE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7A24978A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n=3)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68D6934C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n=1) </w:t>
            </w:r>
          </w:p>
        </w:tc>
      </w:tr>
      <w:tr w:rsidR="00557CE3" w:rsidRPr="00557CE3" w14:paraId="446BE420" w14:textId="77777777" w:rsidTr="00557CE3">
        <w:trPr>
          <w:trHeight w:val="540"/>
        </w:trPr>
        <w:tc>
          <w:tcPr>
            <w:tcW w:w="661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7969E2DA" w14:textId="77777777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 general, I was satisfied with using telemedicine for this visit (Mean score)</w:t>
            </w:r>
            <w:r w:rsidRPr="00557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6E30C53F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 </w:t>
            </w:r>
          </w:p>
        </w:tc>
        <w:tc>
          <w:tcPr>
            <w:tcW w:w="138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600BEC0F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 </w:t>
            </w:r>
          </w:p>
        </w:tc>
      </w:tr>
      <w:tr w:rsidR="00557CE3" w:rsidRPr="00557CE3" w14:paraId="3DD7A90B" w14:textId="77777777" w:rsidTr="00557CE3">
        <w:trPr>
          <w:trHeight w:val="675"/>
        </w:trPr>
        <w:tc>
          <w:tcPr>
            <w:tcW w:w="6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B6FF2" w14:textId="264D1063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 was able to understand the patient's explanations of their medical problems well enough. If the patient had no medical problems this visit, leave blank (</w:t>
            </w:r>
            <w:r w:rsidR="00771BA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</w:t>
            </w: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an score)</w:t>
            </w:r>
            <w:r w:rsidRPr="00557CE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28C55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E3E45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 </w:t>
            </w:r>
          </w:p>
        </w:tc>
      </w:tr>
      <w:tr w:rsidR="00557CE3" w:rsidRPr="00557CE3" w14:paraId="2ECC56EB" w14:textId="77777777" w:rsidTr="00557CE3">
        <w:trPr>
          <w:trHeight w:val="570"/>
        </w:trPr>
        <w:tc>
          <w:tcPr>
            <w:tcW w:w="6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157CEBE2" w14:textId="71F9D364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 general, this telemedicine visit was effective in improving this patient's medical care (</w:t>
            </w:r>
            <w:r w:rsidR="00771B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an score)</w:t>
            </w:r>
            <w:r w:rsidRPr="00557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7471EB41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6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515B189E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 </w:t>
            </w:r>
          </w:p>
        </w:tc>
      </w:tr>
      <w:tr w:rsidR="00557CE3" w:rsidRPr="00557CE3" w14:paraId="73DA4CCD" w14:textId="77777777" w:rsidTr="00557CE3">
        <w:trPr>
          <w:trHeight w:val="570"/>
        </w:trPr>
        <w:tc>
          <w:tcPr>
            <w:tcW w:w="6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F2FF6" w14:textId="77777777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An in-person visit would likely have provided </w:t>
            </w:r>
            <w:proofErr w:type="gramStart"/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dditional</w:t>
            </w:r>
            <w:proofErr w:type="gramEnd"/>
            <w:r w:rsidRPr="00557CE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 </w:t>
            </w:r>
          </w:p>
          <w:p w14:paraId="5D4FF237" w14:textId="76F1E687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linically relevant information (</w:t>
            </w:r>
            <w:r w:rsidR="00771BA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</w:t>
            </w: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an score)</w:t>
            </w:r>
            <w:r w:rsidRPr="00557CE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C1FF0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6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232F8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 </w:t>
            </w:r>
          </w:p>
        </w:tc>
      </w:tr>
      <w:tr w:rsidR="00557CE3" w:rsidRPr="00557CE3" w14:paraId="37BC4DF0" w14:textId="77777777" w:rsidTr="00557CE3">
        <w:trPr>
          <w:trHeight w:val="570"/>
        </w:trPr>
        <w:tc>
          <w:tcPr>
            <w:tcW w:w="6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18C1464B" w14:textId="7A94DCF9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 in-person visit would likely have led to a change in management (</w:t>
            </w:r>
            <w:r w:rsidR="00771B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an score)</w:t>
            </w:r>
            <w:r w:rsidRPr="00557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9B25B6D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5A6A3691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 </w:t>
            </w:r>
          </w:p>
        </w:tc>
      </w:tr>
      <w:tr w:rsidR="00557CE3" w:rsidRPr="00557CE3" w14:paraId="45C091AA" w14:textId="77777777" w:rsidTr="00557CE3">
        <w:trPr>
          <w:trHeight w:val="525"/>
        </w:trPr>
        <w:tc>
          <w:tcPr>
            <w:tcW w:w="661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4E06D44B" w14:textId="3A5B3698" w:rsidR="00557CE3" w:rsidRPr="00557CE3" w:rsidRDefault="00557CE3" w:rsidP="00557CE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alking to the patient was as satisfying as talking in person. (</w:t>
            </w:r>
            <w:r w:rsidR="00771BA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</w:t>
            </w: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an score)</w:t>
            </w:r>
            <w:r w:rsidRPr="00557CE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770B0E7E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3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7E380263" w14:textId="77777777" w:rsidR="00557CE3" w:rsidRPr="00557CE3" w:rsidRDefault="00557CE3" w:rsidP="00557C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7C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 </w:t>
            </w:r>
          </w:p>
        </w:tc>
      </w:tr>
    </w:tbl>
    <w:p w14:paraId="07A110C9" w14:textId="77777777" w:rsidR="00557CE3" w:rsidRPr="00557CE3" w:rsidRDefault="00557CE3" w:rsidP="00557CE3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557CE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 </w:t>
      </w:r>
    </w:p>
    <w:p w14:paraId="490DA352" w14:textId="77777777" w:rsidR="00557CE3" w:rsidRPr="00557CE3" w:rsidRDefault="00557CE3" w:rsidP="00557CE3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557CE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 </w:t>
      </w:r>
    </w:p>
    <w:p w14:paraId="71C96D5F" w14:textId="6287E85A" w:rsidR="00557CE3" w:rsidRDefault="00557CE3"/>
    <w:sectPr w:rsidR="00557C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CE3"/>
    <w:rsid w:val="00557CE3"/>
    <w:rsid w:val="00771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9E297"/>
  <w15:chartTrackingRefBased/>
  <w15:docId w15:val="{2BAAF8DE-D1A6-4BDB-B42B-712E6BB96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571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98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06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50396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514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052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999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265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152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339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560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922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384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541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858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464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99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915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766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702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368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950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904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015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281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671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541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949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36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323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076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774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325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546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615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89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589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745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919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686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366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643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178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601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400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348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102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302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75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44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951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246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059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754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004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554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730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488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455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249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110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228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162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791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711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736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149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648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532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492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026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598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265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664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323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314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364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825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355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573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089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45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595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773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909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773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60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081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304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234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531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267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483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617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71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179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653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852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654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961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841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64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19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868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496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389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142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07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969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880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225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799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895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522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8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30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783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092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037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203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24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629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163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440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879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234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618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14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73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879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669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280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88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961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323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388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530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192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319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151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623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907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020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188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18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494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129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783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069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530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189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670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215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855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962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095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959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758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601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102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189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572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552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777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295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661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723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855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560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474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394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414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958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923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045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322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767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374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868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756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482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60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574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364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321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849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104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999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209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154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287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966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362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448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609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155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387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092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983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809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876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697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927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255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9817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362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977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734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809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6066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59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79384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56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876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188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731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804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581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122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057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468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874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427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47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173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09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097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507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695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535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071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691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35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150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883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415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0498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248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265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684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175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275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372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9249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936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961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081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592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682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420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403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937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624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638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6343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577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12008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515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770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253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079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609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263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773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450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697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365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077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065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461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693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831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976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393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998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633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899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438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154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116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225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204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210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631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411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232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175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42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336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075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238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614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185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712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680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208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520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781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407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033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40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340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487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813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659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225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352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070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351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414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913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851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205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647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643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310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75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039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950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346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424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948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882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39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497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262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239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332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499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106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94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265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062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241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84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369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577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191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862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719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409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48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069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104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500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521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156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062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0596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17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65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34019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329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136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075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951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791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85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368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090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471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807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170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457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7703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239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597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302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83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083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198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303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231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037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7811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862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201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445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59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624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62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998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655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75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999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037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277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211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305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142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665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465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508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423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976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572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296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39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169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877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912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92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194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657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420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636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88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49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75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294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873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80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377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966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100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850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375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856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591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298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630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370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441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306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211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460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449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893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126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867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626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184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339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955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50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286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007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226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134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083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8556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46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385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994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719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832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923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40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855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135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639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537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405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338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178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258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058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579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39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549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0977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15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40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78743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542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267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847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331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578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972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004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828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089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090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936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477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407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351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805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167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003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357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258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398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218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745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100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649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623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86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693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372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112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71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440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908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8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504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308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365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0402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952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892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706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737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764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942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154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934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606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117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810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213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894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491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619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611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597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56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633</Words>
  <Characters>361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Epstein</dc:creator>
  <cp:keywords/>
  <dc:description/>
  <cp:lastModifiedBy>Jeremy Epstein</cp:lastModifiedBy>
  <cp:revision>1</cp:revision>
  <dcterms:created xsi:type="dcterms:W3CDTF">2023-10-19T15:15:00Z</dcterms:created>
  <dcterms:modified xsi:type="dcterms:W3CDTF">2023-10-19T15:43:00Z</dcterms:modified>
</cp:coreProperties>
</file>